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FC9" w:rsidRPr="00E32768" w:rsidRDefault="006A1CA2" w:rsidP="00E3276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7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483"/>
        <w:gridCol w:w="1418"/>
        <w:gridCol w:w="1417"/>
        <w:gridCol w:w="1154"/>
        <w:gridCol w:w="1368"/>
      </w:tblGrid>
      <w:tr w:rsidR="00E32768" w:rsidRPr="003130D3" w:rsidTr="007E77DE">
        <w:tc>
          <w:tcPr>
            <w:tcW w:w="1368" w:type="dxa"/>
            <w:tcBorders>
              <w:bottom w:val="single" w:sz="4" w:space="0" w:color="auto"/>
            </w:tcBorders>
          </w:tcPr>
          <w:p w:rsidR="00E32768" w:rsidRPr="003130D3" w:rsidRDefault="00BF59DA" w:rsidP="007E77DE">
            <w:pPr>
              <w:rPr>
                <w:rFonts w:ascii="Arial Narrow" w:hAnsi="Arial Narrow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 xml:space="preserve">Recombination </w:t>
            </w:r>
            <w:bookmarkStart w:id="0" w:name="_GoBack"/>
            <w:bookmarkEnd w:id="0"/>
            <w:r w:rsidR="00E32768"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Event Number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32768" w:rsidRPr="003130D3" w:rsidRDefault="00E32768" w:rsidP="007E77DE">
            <w:pPr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</w:pPr>
            <w:r w:rsidRPr="003130D3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  <w:t>Breakpoints in Alignment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E32768" w:rsidRPr="003130D3" w:rsidRDefault="00E32768" w:rsidP="007E77DE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Recombinant Sequence(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32768" w:rsidRPr="003130D3" w:rsidRDefault="00E32768" w:rsidP="007E77DE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Sequence(s) used to infer minor parent(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32768" w:rsidRPr="003130D3" w:rsidRDefault="00E32768" w:rsidP="007E77DE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Sequence(s) used to infer major parent(s)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E32768" w:rsidRPr="003130D3" w:rsidRDefault="00E32768" w:rsidP="007E77DE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Detection Methods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32768" w:rsidRPr="003130D3" w:rsidRDefault="00E32768" w:rsidP="007E77DE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p-value</w:t>
            </w:r>
          </w:p>
        </w:tc>
      </w:tr>
      <w:tr w:rsidR="00E32768" w:rsidTr="007E77DE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77-780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in-C-IN-2007-C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6in-C-IN-2012-B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pk-C-PK-2004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429A-C-AU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429B-C-AU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pk-C-PK-2004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4tw-C-TW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47-C-BI-1995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us-C-US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02-C-AU-1996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37-C-AU-1997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9-150510-C-EG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18-C-AU-2011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0-C-AU-2011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3-C-AU-2011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7-C-AU-2011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8-C-AU-2011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0-C-AU-2011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2-C-AU-2011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3-C-AU-2011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44-C-AU-2011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46-C-AU-2011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KP7-C-AU-1989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KP8-C-AU-1989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4-2-C-IN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14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15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0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3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9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5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7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8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9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1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2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3B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4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7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8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9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0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1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2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6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8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2-C-TO-201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7-C-TO-2010</w:t>
            </w:r>
          </w:p>
          <w:p w:rsidR="00E32768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C3 22/22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C1 e</w:t>
            </w: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xcept 1 </w:t>
            </w:r>
            <w:r w:rsidRPr="001E63CD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TOS93-C-TO-2010-C1</w:t>
            </w:r>
          </w:p>
          <w:p w:rsidR="00E32768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C2 except 2</w:t>
            </w:r>
          </w:p>
          <w:p w:rsidR="00E32768" w:rsidRPr="001E63CD" w:rsidRDefault="00E32768" w:rsidP="007E77DE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1E63CD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3in-C-IN-2007-C2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1E63CD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BU10-C-CD-2012-C2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GMC</w:t>
            </w:r>
            <w:r w:rsidRPr="00CB4C3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1.03x10</w:t>
            </w:r>
            <w:r w:rsidRPr="00CB4C3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7</w:t>
            </w:r>
          </w:p>
        </w:tc>
      </w:tr>
      <w:tr w:rsidR="00E32768" w:rsidTr="007E77DE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068-28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8-150510-C-EG-2010-A1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5-C-TW-1996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65-C-TW-1996-D5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624-C-TW-1996-D5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6 1/1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7 1/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nknow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Y264347-C-CN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Y266417-C-CN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68-3-C-ID-1995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S17-C-PH-2008-D5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1160-C-TW-1995-D5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68-1-C-ID-1995-D5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23-6B-C-IN-1991-D8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3 1/1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R</w:t>
            </w: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1.41x10</w:t>
            </w:r>
            <w:r w:rsidRPr="00CB4C3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6</w:t>
            </w:r>
          </w:p>
        </w:tc>
      </w:tr>
      <w:tr w:rsidR="00E32768" w:rsidTr="007E77DE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C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108</w:t>
            </w:r>
            <w:r w:rsidR="00D64069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-500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9-2-C-CN-1990</w:t>
            </w:r>
          </w:p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9-4-C-CN-1990-E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nknow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1cn-C-CN-D1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C</w:t>
            </w:r>
            <w:r w:rsidRPr="00CB4C3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8E0FC9" w:rsidRDefault="00E32768" w:rsidP="007E77DE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4.42x10</w:t>
            </w:r>
            <w:r w:rsidRPr="00CB4C3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6</w:t>
            </w:r>
          </w:p>
        </w:tc>
      </w:tr>
      <w:tr w:rsidR="00E32768" w:rsidTr="007E77DE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C4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30-482*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26-C-BI-1992-C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Unknow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U18-C-CD-2012-C2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CB4C3B" w:rsidRDefault="00E32768" w:rsidP="007E77DE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B</w:t>
            </w:r>
            <w:r w:rsidRPr="00CB4C3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32768" w:rsidRPr="008E0FC9" w:rsidRDefault="00E32768" w:rsidP="007E77DE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CB4C3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6.65x10</w:t>
            </w:r>
            <w:r w:rsidRPr="00CB4C3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3</w:t>
            </w:r>
          </w:p>
        </w:tc>
      </w:tr>
    </w:tbl>
    <w:p w:rsidR="00E32768" w:rsidRPr="00E4108F" w:rsidRDefault="00E4108F" w:rsidP="00E32768">
      <w:pPr>
        <w:rPr>
          <w:rFonts w:ascii="Arial Narrow" w:hAnsi="Arial Narrow"/>
          <w:b/>
          <w:sz w:val="20"/>
          <w:szCs w:val="20"/>
        </w:rPr>
      </w:pPr>
      <w:r w:rsidRPr="00E4108F">
        <w:rPr>
          <w:rFonts w:ascii="Arial Narrow" w:hAnsi="Arial Narrow"/>
          <w:sz w:val="20"/>
          <w:szCs w:val="20"/>
        </w:rPr>
        <w:t>RDP (R) GENCONV (G), BOOTSCAN (B), MAXCHI (M), CHIMERA (C), SISCAN (S) and 3SEQ (T)</w:t>
      </w:r>
    </w:p>
    <w:p w:rsidR="00E32768" w:rsidRPr="008527CA" w:rsidRDefault="00E32768" w:rsidP="00E32768">
      <w:pPr>
        <w:pStyle w:val="NoSpacing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Minor Parent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Parent contributing the smaller fraction of sequence.</w:t>
      </w:r>
    </w:p>
    <w:p w:rsidR="00E32768" w:rsidRPr="008527CA" w:rsidRDefault="00E32768" w:rsidP="00E32768">
      <w:pPr>
        <w:pStyle w:val="NoSpacing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Major Parent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Parent contributing the larger fraction of sequence.</w:t>
      </w:r>
    </w:p>
    <w:p w:rsidR="00E32768" w:rsidRPr="008527CA" w:rsidRDefault="00E32768" w:rsidP="00E32768">
      <w:pPr>
        <w:pStyle w:val="NoSpacing"/>
        <w:ind w:left="1440" w:hanging="1440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Unknown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 xml:space="preserve">= </w:t>
      </w:r>
      <w:proofErr w:type="gramStart"/>
      <w:r w:rsidRPr="008527CA">
        <w:rPr>
          <w:rFonts w:ascii="Arial Narrow" w:hAnsi="Arial Narrow"/>
          <w:sz w:val="20"/>
          <w:szCs w:val="20"/>
          <w:lang w:eastAsia="en-NZ"/>
        </w:rPr>
        <w:t>Only</w:t>
      </w:r>
      <w:proofErr w:type="gramEnd"/>
      <w:r w:rsidRPr="008527CA">
        <w:rPr>
          <w:rFonts w:ascii="Arial Narrow" w:hAnsi="Arial Narrow"/>
          <w:sz w:val="20"/>
          <w:szCs w:val="20"/>
          <w:lang w:eastAsia="en-NZ"/>
        </w:rPr>
        <w:t xml:space="preserve"> one parent and a recombinant need be in the alignment for a recombination event to be detectable. The sequence listed as unknown was used to infer the existence of a missing parental sequence.</w:t>
      </w:r>
    </w:p>
    <w:p w:rsidR="00E32768" w:rsidRPr="00E32768" w:rsidRDefault="00E32768" w:rsidP="00E32768">
      <w:r w:rsidRPr="008527CA">
        <w:rPr>
          <w:rFonts w:ascii="Arial Narrow" w:hAnsi="Arial Narrow"/>
          <w:sz w:val="20"/>
          <w:szCs w:val="20"/>
          <w:lang w:eastAsia="en-NZ"/>
        </w:rPr>
        <w:t>#</w:t>
      </w:r>
      <w:r w:rsidRPr="008527CA">
        <w:rPr>
          <w:rFonts w:ascii="Arial Narrow" w:hAnsi="Arial Narrow"/>
          <w:sz w:val="20"/>
          <w:szCs w:val="20"/>
          <w:lang w:eastAsia="en-NZ"/>
        </w:rPr>
        <w:tab/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Trace evidence was identified for this sequence</w:t>
      </w:r>
    </w:p>
    <w:sectPr w:rsidR="00E32768" w:rsidRPr="00E327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56F"/>
    <w:rsid w:val="00095DEF"/>
    <w:rsid w:val="001E63CD"/>
    <w:rsid w:val="003130D3"/>
    <w:rsid w:val="00387659"/>
    <w:rsid w:val="006A1CA2"/>
    <w:rsid w:val="006C6560"/>
    <w:rsid w:val="00733E8B"/>
    <w:rsid w:val="008527CA"/>
    <w:rsid w:val="008E0FC9"/>
    <w:rsid w:val="00B85BEE"/>
    <w:rsid w:val="00BF59DA"/>
    <w:rsid w:val="00C51285"/>
    <w:rsid w:val="00C7036B"/>
    <w:rsid w:val="00D64069"/>
    <w:rsid w:val="00DF256F"/>
    <w:rsid w:val="00E32768"/>
    <w:rsid w:val="00E4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27CA"/>
    <w:pPr>
      <w:spacing w:after="0" w:line="240" w:lineRule="auto"/>
    </w:pPr>
    <w:rPr>
      <w:rFonts w:ascii="Calibri" w:eastAsia="Calibri" w:hAnsi="Calibri" w:cs="Times New Roman"/>
      <w:sz w:val="24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27CA"/>
    <w:pPr>
      <w:spacing w:after="0" w:line="240" w:lineRule="auto"/>
    </w:pPr>
    <w:rPr>
      <w:rFonts w:ascii="Calibri" w:eastAsia="Calibri" w:hAnsi="Calibri" w:cs="Times New Roman"/>
      <w:sz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rsani</dc:creator>
  <cp:lastModifiedBy>avarsani</cp:lastModifiedBy>
  <cp:revision>8</cp:revision>
  <dcterms:created xsi:type="dcterms:W3CDTF">2015-01-07T22:25:00Z</dcterms:created>
  <dcterms:modified xsi:type="dcterms:W3CDTF">2015-06-03T06:00:00Z</dcterms:modified>
</cp:coreProperties>
</file>